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CAC22" w14:textId="420FDEC5" w:rsidR="00C25660" w:rsidRPr="00EF1598" w:rsidRDefault="0075536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 Table</w:t>
      </w:r>
    </w:p>
    <w:p w14:paraId="356781E1" w14:textId="73149EC5" w:rsidR="00EF1598" w:rsidRPr="00EF1598" w:rsidRDefault="00EF1598">
      <w:pPr>
        <w:rPr>
          <w:rFonts w:ascii="Arial" w:hAnsi="Arial" w:cs="Arial"/>
          <w:lang w:val="en-US"/>
        </w:rPr>
      </w:pPr>
      <w:r w:rsidRPr="00EF1598">
        <w:rPr>
          <w:rFonts w:ascii="Arial" w:hAnsi="Arial" w:cs="Arial"/>
          <w:lang w:val="en-US"/>
        </w:rPr>
        <w:t>Crude rates of the composite outcome stratified by HIE severity and timing of therapeutic hypothermia initiation</w:t>
      </w:r>
    </w:p>
    <w:p w14:paraId="781B6337" w14:textId="77777777" w:rsidR="00EF1598" w:rsidRPr="00EF1598" w:rsidRDefault="00EF1598">
      <w:pPr>
        <w:rPr>
          <w:rFonts w:ascii="Arial" w:hAnsi="Arial" w:cs="Arial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842"/>
        <w:gridCol w:w="1898"/>
        <w:gridCol w:w="2592"/>
        <w:gridCol w:w="978"/>
      </w:tblGrid>
      <w:tr w:rsidR="00EF1598" w:rsidRPr="00C25660" w14:paraId="2FF3E18A" w14:textId="77777777" w:rsidTr="00EF1598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9330C5" w14:textId="77777777" w:rsidR="00EF1598" w:rsidRPr="00C25660" w:rsidRDefault="00EF1598" w:rsidP="001937D8">
            <w:pPr>
              <w:rPr>
                <w:rFonts w:ascii="Arial" w:hAnsi="Arial" w:cs="Arial"/>
                <w:b/>
                <w:bCs/>
              </w:rPr>
            </w:pPr>
            <w:r w:rsidRPr="00C25660">
              <w:rPr>
                <w:rFonts w:ascii="Arial" w:hAnsi="Arial" w:cs="Arial"/>
                <w:b/>
                <w:bCs/>
              </w:rPr>
              <w:t>HIE seve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C2E92E" w14:textId="77777777" w:rsidR="00EF1598" w:rsidRPr="00C25660" w:rsidRDefault="00EF1598" w:rsidP="001937D8">
            <w:pPr>
              <w:rPr>
                <w:rFonts w:ascii="Arial" w:hAnsi="Arial" w:cs="Arial"/>
                <w:b/>
                <w:bCs/>
              </w:rPr>
            </w:pPr>
            <w:r w:rsidRPr="00C25660">
              <w:rPr>
                <w:rFonts w:ascii="Arial" w:hAnsi="Arial" w:cs="Arial"/>
                <w:b/>
                <w:bCs/>
              </w:rPr>
              <w:t>TH initiation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786DF7" w14:textId="77777777" w:rsidR="00EF1598" w:rsidRPr="00C25660" w:rsidRDefault="00EF1598" w:rsidP="001937D8">
            <w:pPr>
              <w:rPr>
                <w:rFonts w:ascii="Arial" w:hAnsi="Arial" w:cs="Arial"/>
                <w:b/>
                <w:bCs/>
              </w:rPr>
            </w:pPr>
            <w:r w:rsidRPr="00C25660">
              <w:rPr>
                <w:rFonts w:ascii="Arial" w:hAnsi="Arial" w:cs="Arial"/>
                <w:b/>
                <w:bCs/>
              </w:rPr>
              <w:t>No outcome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1F77EB" w14:textId="77777777" w:rsidR="00EF1598" w:rsidRPr="00C25660" w:rsidRDefault="00EF1598" w:rsidP="001937D8">
            <w:pPr>
              <w:rPr>
                <w:rFonts w:ascii="Arial" w:hAnsi="Arial" w:cs="Arial"/>
                <w:b/>
                <w:bCs/>
              </w:rPr>
            </w:pPr>
            <w:r w:rsidRPr="00C25660">
              <w:rPr>
                <w:rFonts w:ascii="Arial" w:hAnsi="Arial" w:cs="Arial"/>
                <w:b/>
                <w:bCs/>
              </w:rPr>
              <w:t>Composite outcome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484E62" w14:textId="77777777" w:rsidR="00EF1598" w:rsidRPr="00C25660" w:rsidRDefault="00EF1598" w:rsidP="001937D8">
            <w:pPr>
              <w:rPr>
                <w:rFonts w:ascii="Arial" w:hAnsi="Arial" w:cs="Arial"/>
                <w:b/>
                <w:bCs/>
              </w:rPr>
            </w:pPr>
            <w:r w:rsidRPr="00C25660">
              <w:rPr>
                <w:rFonts w:ascii="Arial" w:hAnsi="Arial" w:cs="Arial"/>
                <w:b/>
                <w:bCs/>
              </w:rPr>
              <w:t>Total (n)</w:t>
            </w:r>
          </w:p>
        </w:tc>
      </w:tr>
      <w:tr w:rsidR="00EF1598" w:rsidRPr="00C25660" w14:paraId="1B9C26E8" w14:textId="77777777" w:rsidTr="001937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0401A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247FE8A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≤6 h</w:t>
            </w:r>
          </w:p>
        </w:tc>
        <w:tc>
          <w:tcPr>
            <w:tcW w:w="0" w:type="auto"/>
            <w:vAlign w:val="center"/>
            <w:hideMark/>
          </w:tcPr>
          <w:p w14:paraId="1EFCA67D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D8BBF49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5363500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34</w:t>
            </w:r>
          </w:p>
        </w:tc>
      </w:tr>
      <w:tr w:rsidR="00EF1598" w:rsidRPr="00C25660" w14:paraId="61A0301C" w14:textId="77777777" w:rsidTr="001937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D46F5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6E7F314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&gt;6–≤12 h</w:t>
            </w:r>
          </w:p>
        </w:tc>
        <w:tc>
          <w:tcPr>
            <w:tcW w:w="0" w:type="auto"/>
            <w:vAlign w:val="center"/>
            <w:hideMark/>
          </w:tcPr>
          <w:p w14:paraId="1B652A73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131A2BA3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E08C5FB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78</w:t>
            </w:r>
          </w:p>
        </w:tc>
      </w:tr>
      <w:tr w:rsidR="00EF1598" w:rsidRPr="00C25660" w14:paraId="7740C947" w14:textId="77777777" w:rsidTr="001937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627AD0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14:paraId="320E52D5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≤6 h</w:t>
            </w:r>
          </w:p>
        </w:tc>
        <w:tc>
          <w:tcPr>
            <w:tcW w:w="0" w:type="auto"/>
            <w:vAlign w:val="center"/>
            <w:hideMark/>
          </w:tcPr>
          <w:p w14:paraId="6A8C83FA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BAFFC6B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9734C3F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43</w:t>
            </w:r>
          </w:p>
        </w:tc>
      </w:tr>
      <w:tr w:rsidR="00EF1598" w:rsidRPr="00C25660" w14:paraId="37088B3A" w14:textId="77777777" w:rsidTr="00EF159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769212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CE77F5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C25660">
              <w:rPr>
                <w:rFonts w:ascii="Arial" w:hAnsi="Arial" w:cs="Arial"/>
              </w:rPr>
              <w:t>&gt;6–≤12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DCCD6B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C14C6C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9DC12C" w14:textId="77777777" w:rsidR="00EF1598" w:rsidRPr="00C25660" w:rsidRDefault="00EF1598" w:rsidP="001937D8">
            <w:pPr>
              <w:rPr>
                <w:rFonts w:ascii="Arial" w:hAnsi="Arial" w:cs="Arial"/>
              </w:rPr>
            </w:pPr>
            <w:r w:rsidRPr="00EF1598">
              <w:rPr>
                <w:rFonts w:ascii="Arial" w:hAnsi="Arial" w:cs="Arial"/>
              </w:rPr>
              <w:t>18</w:t>
            </w:r>
          </w:p>
        </w:tc>
      </w:tr>
      <w:tr w:rsidR="00EF1598" w:rsidRPr="0075536B" w14:paraId="524C512C" w14:textId="77777777" w:rsidTr="005A406A">
        <w:trPr>
          <w:tblCellSpacing w:w="15" w:type="dxa"/>
        </w:trPr>
        <w:tc>
          <w:tcPr>
            <w:tcW w:w="0" w:type="auto"/>
            <w:gridSpan w:val="5"/>
            <w:vAlign w:val="center"/>
          </w:tcPr>
          <w:p w14:paraId="2CB90D9F" w14:textId="48E36572" w:rsidR="00EF1598" w:rsidRPr="00EF1598" w:rsidRDefault="00EF1598" w:rsidP="001937D8">
            <w:pPr>
              <w:rPr>
                <w:rFonts w:ascii="Arial" w:hAnsi="Arial" w:cs="Arial"/>
                <w:lang w:val="en-US"/>
              </w:rPr>
            </w:pPr>
            <w:r w:rsidRPr="00EF1598">
              <w:rPr>
                <w:rFonts w:ascii="Arial" w:hAnsi="Arial" w:cs="Arial"/>
                <w:lang w:val="en-US"/>
              </w:rPr>
              <w:t>This table presents descriptive outcome frequencies only. No statistical comparisons were performed due to limited sample size within strata.</w:t>
            </w:r>
          </w:p>
        </w:tc>
      </w:tr>
    </w:tbl>
    <w:p w14:paraId="7BAE1CC8" w14:textId="77777777" w:rsidR="00EF1598" w:rsidRPr="00EF1598" w:rsidRDefault="00EF1598">
      <w:pPr>
        <w:rPr>
          <w:lang w:val="en-US"/>
        </w:rPr>
      </w:pPr>
    </w:p>
    <w:sectPr w:rsidR="00EF1598" w:rsidRPr="00EF15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60"/>
    <w:rsid w:val="00294556"/>
    <w:rsid w:val="0075536B"/>
    <w:rsid w:val="00AF0A05"/>
    <w:rsid w:val="00B07093"/>
    <w:rsid w:val="00C25660"/>
    <w:rsid w:val="00EF1598"/>
    <w:rsid w:val="00FC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22C41"/>
  <w15:chartTrackingRefBased/>
  <w15:docId w15:val="{899649AB-6458-4932-9322-1DAB749F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256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5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56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56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56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56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56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56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56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5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5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56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56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56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56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56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56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56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56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5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56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5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56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56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56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256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5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56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56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gudelo</dc:creator>
  <cp:keywords/>
  <dc:description/>
  <cp:lastModifiedBy>sergio agudelo</cp:lastModifiedBy>
  <cp:revision>2</cp:revision>
  <dcterms:created xsi:type="dcterms:W3CDTF">2026-01-29T17:19:00Z</dcterms:created>
  <dcterms:modified xsi:type="dcterms:W3CDTF">2026-02-23T15:57:00Z</dcterms:modified>
</cp:coreProperties>
</file>